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51E97" w14:textId="610DCFD9" w:rsidR="00532855" w:rsidRDefault="00532855" w:rsidP="00532855">
      <w:pPr>
        <w:rPr>
          <w:rFonts w:ascii="Times New Roman" w:hAnsi="Times New Roman" w:cs="Times New Roman"/>
          <w:sz w:val="24"/>
          <w:szCs w:val="24"/>
        </w:rPr>
      </w:pPr>
      <w:r w:rsidRPr="00532855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A608E1">
        <w:rPr>
          <w:rFonts w:ascii="Times New Roman" w:hAnsi="Times New Roman" w:cs="Times New Roman"/>
          <w:sz w:val="24"/>
          <w:szCs w:val="24"/>
        </w:rPr>
        <w:t xml:space="preserve"> </w:t>
      </w:r>
      <w:r w:rsidR="00A608E1" w:rsidRPr="00A608E1">
        <w:rPr>
          <w:rFonts w:ascii="Times New Roman" w:hAnsi="Times New Roman" w:cs="Times New Roman"/>
          <w:b/>
          <w:bCs/>
          <w:sz w:val="24"/>
          <w:szCs w:val="24"/>
        </w:rPr>
        <w:t>Materials 3</w:t>
      </w:r>
      <w:r w:rsidRPr="00532855">
        <w:rPr>
          <w:rFonts w:ascii="Times New Roman" w:hAnsi="Times New Roman" w:cs="Times New Roman"/>
          <w:sz w:val="24"/>
          <w:szCs w:val="24"/>
        </w:rPr>
        <w:t>. Joanna Briggs Institute Critical Appraisal Tools for included studies.</w:t>
      </w:r>
    </w:p>
    <w:p w14:paraId="4999C396" w14:textId="6D5F3D0E" w:rsidR="00BE5601" w:rsidRPr="00532855" w:rsidRDefault="00BE5601" w:rsidP="00532855">
      <w:pPr>
        <w:rPr>
          <w:rFonts w:ascii="Times New Roman" w:hAnsi="Times New Roman" w:cs="Times New Roman"/>
          <w:sz w:val="24"/>
          <w:szCs w:val="24"/>
        </w:rPr>
      </w:pPr>
      <w:r w:rsidRPr="00BE560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B63D1D" wp14:editId="7BE2F1E3">
            <wp:extent cx="6827418" cy="5449824"/>
            <wp:effectExtent l="19050" t="19050" r="12065" b="1778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29524" cy="5451505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68C0444" w14:textId="0B551C20" w:rsidR="00532855" w:rsidRPr="00532855" w:rsidRDefault="00532855" w:rsidP="00532855">
      <w:pPr>
        <w:rPr>
          <w:rFonts w:ascii="Times New Roman" w:hAnsi="Times New Roman" w:cs="Times New Roman"/>
        </w:rPr>
      </w:pPr>
      <w:r w:rsidRPr="00532855">
        <w:rPr>
          <w:rFonts w:ascii="Times New Roman" w:hAnsi="Times New Roman" w:cs="Times New Roman"/>
        </w:rPr>
        <w:lastRenderedPageBreak/>
        <w:t>The Joanna Briggs Institute Critical Appraisal Tools provides 8-11 questions</w:t>
      </w:r>
      <w:r w:rsidR="00B027F9">
        <w:rPr>
          <w:rFonts w:ascii="Times New Roman" w:hAnsi="Times New Roman" w:cs="Times New Roman"/>
        </w:rPr>
        <w:t xml:space="preserve"> about </w:t>
      </w:r>
      <w:r w:rsidR="00400CDC">
        <w:rPr>
          <w:rFonts w:ascii="Times New Roman" w:hAnsi="Times New Roman" w:cs="Times New Roman"/>
        </w:rPr>
        <w:t>study bias</w:t>
      </w:r>
      <w:r w:rsidRPr="00532855">
        <w:rPr>
          <w:rFonts w:ascii="Times New Roman" w:hAnsi="Times New Roman" w:cs="Times New Roman"/>
        </w:rPr>
        <w:t xml:space="preserve"> based on study type. The legend “Yes”, “No”, and “Unclear” refer to the possible answers to these questions. The response “Yes” indicates that the study successfully accounted for a risk of bias, while “No” means they did not.</w:t>
      </w:r>
    </w:p>
    <w:p w14:paraId="56500B36" w14:textId="77777777" w:rsidR="00F813B4" w:rsidRDefault="00F813B4"/>
    <w:sectPr w:rsidR="00F813B4" w:rsidSect="0053285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855"/>
    <w:rsid w:val="003F6D15"/>
    <w:rsid w:val="00400CDC"/>
    <w:rsid w:val="00532855"/>
    <w:rsid w:val="00A555EF"/>
    <w:rsid w:val="00A608E1"/>
    <w:rsid w:val="00B027F9"/>
    <w:rsid w:val="00BE5601"/>
    <w:rsid w:val="00C25FB3"/>
    <w:rsid w:val="00EF2E70"/>
    <w:rsid w:val="00F81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DA531"/>
  <w15:chartTrackingRefBased/>
  <w15:docId w15:val="{2B6ADDAF-5D4D-42A4-ACC4-FBC992A1A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2E820-9F16-4C1D-8968-BE345CC27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Pucchio</dc:creator>
  <cp:keywords/>
  <dc:description/>
  <cp:lastModifiedBy>Aidan Pucchio</cp:lastModifiedBy>
  <cp:revision>8</cp:revision>
  <dcterms:created xsi:type="dcterms:W3CDTF">2022-02-01T19:55:00Z</dcterms:created>
  <dcterms:modified xsi:type="dcterms:W3CDTF">2022-04-14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